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1"/>
        <w:gridCol w:w="1680"/>
      </w:tblGrid>
      <w:tr w:rsidR="00D8602F" w:rsidRPr="008469D3" w14:paraId="5F24C234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C6EAB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CAD48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BFD5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07D34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E65B6D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C46644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B2C2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9467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0C72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4018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C397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36A7D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80BE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7A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BF653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9A99F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1262F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32E5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6A3C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9A9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E8E5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C9A6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403F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0AD8FB" w14:textId="1B87C99A" w:rsidR="00D8602F" w:rsidRPr="008469D3" w:rsidRDefault="008D02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18240F">
              <w:rPr>
                <w:rFonts w:cstheme="minorHAnsi"/>
                <w:color w:val="000000" w:themeColor="text1"/>
                <w:sz w:val="18"/>
                <w:lang w:val="en-GB"/>
              </w:rPr>
              <w:t>age 2, P</w:t>
            </w:r>
            <w:r w:rsidR="002552D3"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D8602F" w:rsidRPr="008469D3" w14:paraId="22562C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ACBA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B99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8AE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F10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CA060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D3618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4BA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62A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8A3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817A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404224" w14:textId="1EB2EE5A" w:rsidR="00D8602F" w:rsidRPr="008469D3" w:rsidRDefault="008D02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18240F">
              <w:rPr>
                <w:rFonts w:cstheme="minorHAnsi"/>
                <w:color w:val="000000" w:themeColor="text1"/>
                <w:sz w:val="18"/>
                <w:lang w:val="en-GB"/>
              </w:rPr>
              <w:t>age 2, P</w:t>
            </w:r>
            <w:r w:rsidR="00AA5611"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D8602F" w:rsidRPr="008469D3" w14:paraId="0CCAA4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FF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BC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8A8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171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E5E0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FFED7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236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FE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9B4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4ED0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DACE7" w14:textId="3320B79E" w:rsidR="00D8602F" w:rsidRPr="008469D3" w:rsidRDefault="008D0280" w:rsidP="008D028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0C2DAC">
              <w:rPr>
                <w:rFonts w:cstheme="minorHAnsi"/>
                <w:color w:val="000000" w:themeColor="text1"/>
                <w:sz w:val="18"/>
                <w:lang w:val="en-GB"/>
              </w:rPr>
              <w:t>3-7</w:t>
            </w:r>
          </w:p>
        </w:tc>
      </w:tr>
      <w:tr w:rsidR="00D8602F" w:rsidRPr="008469D3" w14:paraId="7FAE7B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92FC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A91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EA31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BD6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08440" w14:textId="0FE7D707" w:rsidR="00D8602F" w:rsidRPr="008469D3" w:rsidRDefault="001824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, P</w:t>
            </w:r>
            <w:r w:rsidR="000C2DAC">
              <w:rPr>
                <w:rFonts w:cstheme="minorHAnsi"/>
                <w:color w:val="000000" w:themeColor="text1"/>
                <w:sz w:val="18"/>
                <w:lang w:val="en-GB"/>
              </w:rPr>
              <w:t xml:space="preserve">aragraph </w:t>
            </w:r>
            <w:r w:rsidR="002E5A66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51845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18E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42A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989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BC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8516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985B6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2FD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291F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DA8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1FEC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B504CC" w14:textId="340F2760" w:rsidR="00D8602F" w:rsidRPr="008469D3" w:rsidRDefault="00A20B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-8</w:t>
            </w:r>
          </w:p>
        </w:tc>
      </w:tr>
      <w:tr w:rsidR="00D8602F" w:rsidRPr="008469D3" w14:paraId="3C0901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AF06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A6CE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4B42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727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36CFE" w14:textId="7369BC36" w:rsidR="00D8602F" w:rsidRPr="008469D3" w:rsidRDefault="00CC2D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-9</w:t>
            </w:r>
          </w:p>
        </w:tc>
      </w:tr>
      <w:tr w:rsidR="00D8602F" w:rsidRPr="008469D3" w14:paraId="3B4258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7BF8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E98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C5DE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27F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basis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382DD0" w14:textId="3A66555C" w:rsidR="00D8602F" w:rsidRPr="008469D3" w:rsidRDefault="00CC2D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-9</w:t>
            </w:r>
          </w:p>
        </w:tc>
      </w:tr>
      <w:tr w:rsidR="00D8602F" w:rsidRPr="008469D3" w14:paraId="048474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4C31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77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E1B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012E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105B3" w14:textId="02E57A13" w:rsidR="00D8602F" w:rsidRPr="008469D3" w:rsidRDefault="00CC2DD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-9</w:t>
            </w:r>
          </w:p>
        </w:tc>
      </w:tr>
      <w:tr w:rsidR="00D8602F" w:rsidRPr="008469D3" w14:paraId="09EE9E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AB0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EEEA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EB6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D6DC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FCCBF" w14:textId="3888E19A" w:rsidR="00D8602F" w:rsidRPr="008469D3" w:rsidRDefault="00CC2D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-9</w:t>
            </w:r>
          </w:p>
        </w:tc>
      </w:tr>
      <w:tr w:rsidR="00D8602F" w:rsidRPr="008469D3" w14:paraId="3A1278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4CB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811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153F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150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CC4B0" w14:textId="2D712BE9" w:rsidR="00D8602F" w:rsidRPr="008469D3" w:rsidRDefault="00BB68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  <w:r w:rsidR="00F05B0C">
              <w:rPr>
                <w:rFonts w:cstheme="minorHAnsi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8469D3" w14:paraId="2449CC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26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065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655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2555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4E20B6" w14:textId="69AE5EB0" w:rsidR="00D8602F" w:rsidRPr="008469D3" w:rsidRDefault="00F05B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-12</w:t>
            </w:r>
          </w:p>
        </w:tc>
      </w:tr>
      <w:tr w:rsidR="00D8602F" w:rsidRPr="008469D3" w14:paraId="65C67A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2A76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1491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B74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EB9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401084" w14:textId="04ADF8A3" w:rsidR="00D8602F" w:rsidRPr="008469D3" w:rsidRDefault="00FA12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alternative</w:t>
            </w:r>
          </w:p>
        </w:tc>
      </w:tr>
      <w:tr w:rsidR="00D8602F" w:rsidRPr="008469D3" w14:paraId="0765D0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75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3A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BD3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D4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F8446D" w14:textId="7BB79B4E" w:rsidR="00D8602F" w:rsidRPr="008469D3" w:rsidRDefault="0018240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2, P</w:t>
            </w:r>
            <w:r w:rsidR="000A1E95">
              <w:rPr>
                <w:rFonts w:cstheme="minorHAnsi"/>
                <w:sz w:val="18"/>
                <w:lang w:val="en-GB"/>
              </w:rPr>
              <w:t>aragraph 1</w:t>
            </w:r>
          </w:p>
        </w:tc>
      </w:tr>
      <w:tr w:rsidR="00D8602F" w:rsidRPr="008469D3" w14:paraId="0BDA76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D72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5718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158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EBFF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655E8" w14:textId="3D7D3A73" w:rsidR="00D8602F" w:rsidRPr="008469D3" w:rsidRDefault="00CC2D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</w:t>
            </w:r>
            <w:r w:rsidR="0018240F">
              <w:rPr>
                <w:rFonts w:cstheme="minorHAnsi"/>
                <w:sz w:val="18"/>
                <w:lang w:val="en-GB"/>
              </w:rPr>
              <w:t>2, Paragraph 1 and References 34,35</w:t>
            </w:r>
          </w:p>
        </w:tc>
      </w:tr>
      <w:tr w:rsidR="00D8602F" w:rsidRPr="008469D3" w14:paraId="63E84F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58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A20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5A7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77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74ED6" w14:textId="2A337D52" w:rsidR="00D8602F" w:rsidRPr="008469D3" w:rsidRDefault="00CC2D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-13</w:t>
            </w:r>
          </w:p>
        </w:tc>
      </w:tr>
      <w:tr w:rsidR="00D8602F" w:rsidRPr="008469D3" w14:paraId="40C39D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0A9F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576D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E12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1653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8245FC" w14:textId="5A218D4C" w:rsidR="00D8602F" w:rsidRPr="008469D3" w:rsidRDefault="00CC2D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-13</w:t>
            </w:r>
          </w:p>
        </w:tc>
      </w:tr>
      <w:tr w:rsidR="00D8602F" w:rsidRPr="008469D3" w14:paraId="51BFBC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C3A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B1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772D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2161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9809E0" w14:textId="535B76EC" w:rsidR="00D8602F" w:rsidRPr="008469D3" w:rsidRDefault="001824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, P</w:t>
            </w:r>
            <w:r w:rsidR="00D77D03">
              <w:rPr>
                <w:rFonts w:cstheme="minorHAnsi"/>
                <w:color w:val="000000" w:themeColor="text1"/>
                <w:sz w:val="18"/>
                <w:lang w:val="en-GB"/>
              </w:rPr>
              <w:t>aragraph 2</w:t>
            </w:r>
          </w:p>
        </w:tc>
      </w:tr>
      <w:tr w:rsidR="00D8602F" w:rsidRPr="008469D3" w14:paraId="07FDC7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BDC9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F36A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C96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4779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EA71C" w14:textId="4DD7D90F" w:rsidR="00D8602F" w:rsidRPr="008469D3" w:rsidRDefault="0009787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indeterminate data</w:t>
            </w:r>
          </w:p>
        </w:tc>
      </w:tr>
      <w:tr w:rsidR="00D8602F" w:rsidRPr="008469D3" w14:paraId="47EEB9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3C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B9B2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F03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488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2DEEB" w14:textId="00FDEA2F" w:rsidR="00D8602F" w:rsidRPr="008469D3" w:rsidRDefault="0009787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D8602F" w:rsidRPr="008469D3" w14:paraId="280C925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61BF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C92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297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EDBC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2E588" w14:textId="0CB21D33" w:rsidR="00D8602F" w:rsidRPr="008469D3" w:rsidRDefault="0009787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1-12</w:t>
            </w:r>
          </w:p>
        </w:tc>
      </w:tr>
      <w:tr w:rsidR="00D8602F" w:rsidRPr="008469D3" w14:paraId="234B5B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5B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E0D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9F21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DB6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A0B2B" w14:textId="39CF3D4B" w:rsidR="00D8602F" w:rsidRPr="008469D3" w:rsidRDefault="0009787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8</w:t>
            </w:r>
            <w:r w:rsidR="00A20BE4">
              <w:rPr>
                <w:rFonts w:cstheme="minorHAnsi"/>
                <w:sz w:val="18"/>
                <w:lang w:val="en-GB"/>
              </w:rPr>
              <w:t>-9</w:t>
            </w:r>
          </w:p>
        </w:tc>
      </w:tr>
      <w:tr w:rsidR="00D8602F" w:rsidRPr="008469D3" w14:paraId="7FFAFB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C64A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7EAE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03E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3E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3BCB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BB1A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90C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25B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585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CE7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5C59E" w14:textId="6F4BFFCF" w:rsidR="00D8602F" w:rsidRPr="008469D3" w:rsidRDefault="00C50A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2 Figure</w:t>
            </w:r>
          </w:p>
        </w:tc>
      </w:tr>
      <w:tr w:rsidR="00D8602F" w:rsidRPr="008469D3" w14:paraId="54A7AA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0529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0981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C63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EC0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E3A83" w14:textId="13D5590E" w:rsidR="00D8602F" w:rsidRPr="008469D3" w:rsidRDefault="005B681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3-1</w:t>
            </w:r>
            <w:r w:rsidR="00A20BE4"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0918B6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4D4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9A2B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8AE7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8C2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8EAE9" w14:textId="4EC846BF" w:rsidR="00D8602F" w:rsidRPr="008469D3" w:rsidRDefault="005B6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3-1</w:t>
            </w:r>
            <w:r w:rsidR="00A20BE4"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1E130A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D6F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1FE6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CD1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3B4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06944" w14:textId="33D7D3F8" w:rsidR="00D8602F" w:rsidRPr="008469D3" w:rsidRDefault="005B681B" w:rsidP="00A20BE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 </w:t>
            </w:r>
            <w:r w:rsidR="00A20BE4">
              <w:rPr>
                <w:rFonts w:cstheme="minorHAnsi"/>
                <w:color w:val="000000" w:themeColor="text1"/>
                <w:sz w:val="18"/>
              </w:rPr>
              <w:t>13-17</w:t>
            </w:r>
          </w:p>
        </w:tc>
      </w:tr>
      <w:tr w:rsidR="00D8602F" w:rsidRPr="008469D3" w14:paraId="3B2CCF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7C39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98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EBC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1C16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4E549" w14:textId="02C23ACA" w:rsidR="00D8602F" w:rsidRPr="008469D3" w:rsidRDefault="005B68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8-9</w:t>
            </w:r>
          </w:p>
        </w:tc>
      </w:tr>
      <w:tr w:rsidR="00D8602F" w:rsidRPr="008469D3" w14:paraId="0B3AFA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309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4EB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5C4E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796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0A371" w14:textId="0DBE6FEB" w:rsidR="00D8602F" w:rsidRPr="008469D3" w:rsidRDefault="00794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4-15</w:t>
            </w:r>
          </w:p>
        </w:tc>
      </w:tr>
      <w:tr w:rsidR="00D8602F" w:rsidRPr="008469D3" w14:paraId="1FD974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E68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EDD6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C6C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FBE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14966" w14:textId="401203E4" w:rsidR="00D8602F" w:rsidRPr="008469D3" w:rsidRDefault="00D77D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5-16, Table </w:t>
            </w:r>
            <w:r w:rsidR="0018240F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2C24E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26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257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9C0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8A1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99B95" w14:textId="54717310" w:rsidR="00D8602F" w:rsidRPr="008469D3" w:rsidRDefault="003511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adverse events</w:t>
            </w:r>
          </w:p>
        </w:tc>
      </w:tr>
      <w:tr w:rsidR="00D8602F" w:rsidRPr="008469D3" w14:paraId="31587E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4AD7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B5A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E8FA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FCD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48B8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197BC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E876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0FC0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61FF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67B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4EBC3A" w14:textId="4D0D1DF7" w:rsidR="00D8602F" w:rsidRPr="008469D3" w:rsidRDefault="00D77D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7-20</w:t>
            </w:r>
          </w:p>
        </w:tc>
      </w:tr>
      <w:tr w:rsidR="00D8602F" w:rsidRPr="008469D3" w14:paraId="445535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5C7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54B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DDBE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FF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914F0" w14:textId="0F9DC210" w:rsidR="00D8602F" w:rsidRPr="008469D3" w:rsidRDefault="00794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7-20</w:t>
            </w:r>
          </w:p>
        </w:tc>
      </w:tr>
      <w:tr w:rsidR="00D8602F" w:rsidRPr="008469D3" w14:paraId="57C1CC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FF8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DD4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E0BF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D1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AE0E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6D053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EA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ABE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F7F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CA4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DEC55" w14:textId="27D9F38A" w:rsidR="00D8602F" w:rsidRPr="008469D3" w:rsidRDefault="0018240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</w:t>
            </w:r>
            <w:r w:rsidR="00A20BE4">
              <w:rPr>
                <w:rFonts w:cstheme="minorHAnsi"/>
                <w:color w:val="000000" w:themeColor="text1"/>
                <w:sz w:val="18"/>
                <w:lang w:val="en-GB"/>
              </w:rPr>
              <w:t>-8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P</w:t>
            </w:r>
            <w:r w:rsidR="007943BE">
              <w:rPr>
                <w:rFonts w:cstheme="minorHAnsi"/>
                <w:color w:val="000000" w:themeColor="text1"/>
                <w:sz w:val="18"/>
                <w:lang w:val="en-GB"/>
              </w:rPr>
              <w:t xml:space="preserve">aragraph </w:t>
            </w:r>
            <w:r w:rsidR="00A20BE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089DD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164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C3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9CCA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15C2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37DB1" w14:textId="564BA06C" w:rsidR="00D8602F" w:rsidRPr="008469D3" w:rsidRDefault="007943B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7-13 and References 3</w:t>
            </w:r>
            <w:r w:rsidR="0018240F">
              <w:rPr>
                <w:rFonts w:cstheme="minorHAnsi"/>
                <w:color w:val="000000" w:themeColor="text1"/>
                <w:sz w:val="18"/>
              </w:rPr>
              <w:t>4,35</w:t>
            </w:r>
          </w:p>
        </w:tc>
      </w:tr>
      <w:tr w:rsidR="00D8602F" w:rsidRPr="008469D3" w14:paraId="6F8020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FB78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15C52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DDE8F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E414F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A90C91D" w14:textId="311E5AEC" w:rsidR="00D8602F" w:rsidRPr="008469D3" w:rsidRDefault="007943B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 within online submission form</w:t>
            </w:r>
          </w:p>
        </w:tc>
      </w:tr>
      <w:tr w:rsidR="00D8602F" w:rsidRPr="005320D9" w14:paraId="01A1D7F5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15B37C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7435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EC14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EA3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AC12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8E6881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F002CD4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4C4AF16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487DB26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931602D" w14:textId="77777777" w:rsidR="00411FEB" w:rsidRDefault="007C5912" w:rsidP="00F31F82">
      <w:pPr>
        <w:pStyle w:val="Heading3"/>
      </w:pPr>
      <w:r>
        <w:t>Explanation</w:t>
      </w:r>
    </w:p>
    <w:p w14:paraId="16435A8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0F44E5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76D8DD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0E8043E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FF797C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885FA7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6E787C4" w14:textId="77777777" w:rsidR="00070D8C" w:rsidRPr="00411FEB" w:rsidRDefault="00070D8C" w:rsidP="00F31F82">
      <w:pPr>
        <w:pStyle w:val="Heading3"/>
      </w:pPr>
      <w:r>
        <w:t>DEVELOPMENT</w:t>
      </w:r>
    </w:p>
    <w:p w14:paraId="2B505BC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C715C" w14:textId="77777777" w:rsidR="00231A03" w:rsidRDefault="00231A03" w:rsidP="00757FD1">
      <w:pPr>
        <w:spacing w:after="0" w:line="240" w:lineRule="auto"/>
      </w:pPr>
      <w:r>
        <w:separator/>
      </w:r>
    </w:p>
  </w:endnote>
  <w:endnote w:type="continuationSeparator" w:id="0">
    <w:p w14:paraId="70910D5C" w14:textId="77777777" w:rsidR="00231A03" w:rsidRDefault="00231A0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C74D4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68F0C70" wp14:editId="38DCD82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6D745" w14:textId="77777777" w:rsidR="00231A03" w:rsidRDefault="00231A03" w:rsidP="00757FD1">
      <w:pPr>
        <w:spacing w:after="0" w:line="240" w:lineRule="auto"/>
      </w:pPr>
      <w:r>
        <w:separator/>
      </w:r>
    </w:p>
  </w:footnote>
  <w:footnote w:type="continuationSeparator" w:id="0">
    <w:p w14:paraId="3DD5EBA9" w14:textId="77777777" w:rsidR="00231A03" w:rsidRDefault="00231A0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97879"/>
    <w:rsid w:val="000A1E95"/>
    <w:rsid w:val="000B01E8"/>
    <w:rsid w:val="000C0EE8"/>
    <w:rsid w:val="000C2DAC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240F"/>
    <w:rsid w:val="0018414D"/>
    <w:rsid w:val="00191334"/>
    <w:rsid w:val="00196601"/>
    <w:rsid w:val="001C354E"/>
    <w:rsid w:val="001D419D"/>
    <w:rsid w:val="001E19DC"/>
    <w:rsid w:val="001E4D1F"/>
    <w:rsid w:val="001F0C5A"/>
    <w:rsid w:val="001F3EF2"/>
    <w:rsid w:val="001F56D5"/>
    <w:rsid w:val="0022549C"/>
    <w:rsid w:val="00231A03"/>
    <w:rsid w:val="00233AF8"/>
    <w:rsid w:val="002434E1"/>
    <w:rsid w:val="0025102C"/>
    <w:rsid w:val="002552D3"/>
    <w:rsid w:val="002A0EDF"/>
    <w:rsid w:val="002B7708"/>
    <w:rsid w:val="002E5A66"/>
    <w:rsid w:val="002F4827"/>
    <w:rsid w:val="00306D8E"/>
    <w:rsid w:val="0031458D"/>
    <w:rsid w:val="00324CB5"/>
    <w:rsid w:val="00351142"/>
    <w:rsid w:val="00362362"/>
    <w:rsid w:val="003659EF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3858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681B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7808"/>
    <w:rsid w:val="006E6207"/>
    <w:rsid w:val="00727EB9"/>
    <w:rsid w:val="00732C47"/>
    <w:rsid w:val="00751BB1"/>
    <w:rsid w:val="00757FD1"/>
    <w:rsid w:val="007844C4"/>
    <w:rsid w:val="007943BE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0280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0BE4"/>
    <w:rsid w:val="00A63FA9"/>
    <w:rsid w:val="00A807CA"/>
    <w:rsid w:val="00A84F5C"/>
    <w:rsid w:val="00A86360"/>
    <w:rsid w:val="00A912BB"/>
    <w:rsid w:val="00AA5611"/>
    <w:rsid w:val="00AA5FAA"/>
    <w:rsid w:val="00AD20C2"/>
    <w:rsid w:val="00B004D7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681A"/>
    <w:rsid w:val="00BC26B8"/>
    <w:rsid w:val="00BC426D"/>
    <w:rsid w:val="00BD5E18"/>
    <w:rsid w:val="00BE760E"/>
    <w:rsid w:val="00BF3362"/>
    <w:rsid w:val="00C106F1"/>
    <w:rsid w:val="00C17FE3"/>
    <w:rsid w:val="00C50A1D"/>
    <w:rsid w:val="00CA7A4B"/>
    <w:rsid w:val="00CB5C8F"/>
    <w:rsid w:val="00CB5FD4"/>
    <w:rsid w:val="00CC2DD1"/>
    <w:rsid w:val="00CC7FE9"/>
    <w:rsid w:val="00CD7A3D"/>
    <w:rsid w:val="00D50E85"/>
    <w:rsid w:val="00D52094"/>
    <w:rsid w:val="00D77D03"/>
    <w:rsid w:val="00D8602F"/>
    <w:rsid w:val="00D86EB5"/>
    <w:rsid w:val="00D86FEE"/>
    <w:rsid w:val="00DC1B0F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05B0C"/>
    <w:rsid w:val="00F23B78"/>
    <w:rsid w:val="00F25B4D"/>
    <w:rsid w:val="00F31F82"/>
    <w:rsid w:val="00F44B11"/>
    <w:rsid w:val="00F554CC"/>
    <w:rsid w:val="00F55FA3"/>
    <w:rsid w:val="00FA1286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9642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yperlink" Target="http://www.equator-network.org/reporting-guidelines/stard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8103B95-F827-C946-A645-B8A25D62A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85</Words>
  <Characters>6756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7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atharina Stracke</cp:lastModifiedBy>
  <cp:revision>6</cp:revision>
  <cp:lastPrinted>2015-10-23T10:20:00Z</cp:lastPrinted>
  <dcterms:created xsi:type="dcterms:W3CDTF">2018-10-25T23:56:00Z</dcterms:created>
  <dcterms:modified xsi:type="dcterms:W3CDTF">2019-01-07T06:24:00Z</dcterms:modified>
</cp:coreProperties>
</file>